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9469" w14:textId="363D7414" w:rsidR="0093722F" w:rsidRPr="00EE1E0B" w:rsidRDefault="00EE1E0B" w:rsidP="00245C48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EE1E0B">
        <w:rPr>
          <w:b/>
          <w:bCs/>
          <w:sz w:val="24"/>
          <w:szCs w:val="24"/>
        </w:rPr>
        <w:t xml:space="preserve">Appendix </w:t>
      </w:r>
      <w:r w:rsidR="003828C7">
        <w:rPr>
          <w:b/>
          <w:bCs/>
          <w:sz w:val="24"/>
          <w:szCs w:val="24"/>
        </w:rPr>
        <w:t xml:space="preserve">2 </w:t>
      </w:r>
      <w:r w:rsidRPr="00EE1E0B">
        <w:rPr>
          <w:rFonts w:cstheme="minorHAnsi"/>
          <w:b/>
          <w:bCs/>
          <w:sz w:val="24"/>
          <w:szCs w:val="24"/>
        </w:rPr>
        <w:t>Risk of bias assessment</w:t>
      </w:r>
    </w:p>
    <w:p w14:paraId="101C38E6" w14:textId="0985544C" w:rsidR="00EE1E0B" w:rsidRDefault="00EE1E0B" w:rsidP="00245C48">
      <w:pPr>
        <w:spacing w:after="0" w:line="240" w:lineRule="auto"/>
      </w:pPr>
    </w:p>
    <w:p w14:paraId="5AFFA19A" w14:textId="1BE7816A" w:rsidR="00EE1E0B" w:rsidRDefault="00EE1E0B" w:rsidP="00245C48">
      <w:pPr>
        <w:spacing w:after="0" w:line="240" w:lineRule="auto"/>
      </w:pPr>
    </w:p>
    <w:p w14:paraId="6B976D3B" w14:textId="496C9252" w:rsidR="00EE1E0B" w:rsidRPr="00EE1E0B" w:rsidRDefault="00EE1E0B" w:rsidP="00EE1E0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>
        <w:rPr>
          <w:sz w:val="24"/>
          <w:szCs w:val="24"/>
        </w:rPr>
        <w:t>PREFS (Purpose, Respondents, Explanation, Findings, Significance) checklist</w:t>
      </w:r>
      <w:r w:rsidRPr="00EE1E0B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</w:t>
      </w:r>
    </w:p>
    <w:p w14:paraId="2B465AD6" w14:textId="77777777" w:rsidR="00EE1E0B" w:rsidRDefault="00EE1E0B" w:rsidP="00EE1E0B"/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033"/>
        <w:gridCol w:w="1458"/>
        <w:gridCol w:w="1458"/>
        <w:gridCol w:w="1458"/>
        <w:gridCol w:w="1458"/>
        <w:gridCol w:w="1458"/>
        <w:gridCol w:w="1458"/>
      </w:tblGrid>
      <w:tr w:rsidR="00EE1E0B" w:rsidRPr="00673FE7" w14:paraId="6F1A92E9" w14:textId="77777777" w:rsidTr="00AB14DC">
        <w:trPr>
          <w:trHeight w:val="315"/>
        </w:trPr>
        <w:tc>
          <w:tcPr>
            <w:tcW w:w="3539" w:type="dxa"/>
            <w:shd w:val="clear" w:color="B7B7B7" w:fill="B7B7B7"/>
          </w:tcPr>
          <w:p w14:paraId="4517800F" w14:textId="77777777" w:rsidR="00EE1E0B" w:rsidRPr="00673FE7" w:rsidRDefault="00EE1E0B" w:rsidP="00AB1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3" w:type="dxa"/>
            <w:shd w:val="clear" w:color="B7B7B7" w:fill="B7B7B7"/>
            <w:hideMark/>
          </w:tcPr>
          <w:p w14:paraId="3198A1C2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loyd</w:t>
            </w:r>
          </w:p>
          <w:p w14:paraId="47824EF1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05</w:t>
            </w:r>
          </w:p>
          <w:p w14:paraId="6D1B479E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4A9770F5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njunath</w:t>
            </w:r>
          </w:p>
          <w:p w14:paraId="2ED54AE2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2</w:t>
            </w:r>
          </w:p>
          <w:p w14:paraId="47A69ED0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5E275BD1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ttinger</w:t>
            </w:r>
          </w:p>
          <w:p w14:paraId="26FA3AFE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8</w:t>
            </w:r>
          </w:p>
          <w:p w14:paraId="68B5E27C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24BEA270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olmes</w:t>
            </w:r>
          </w:p>
          <w:p w14:paraId="406A7209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18</w:t>
            </w:r>
          </w:p>
          <w:p w14:paraId="4EA5AAD2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4497152D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ua</w:t>
            </w:r>
          </w:p>
          <w:p w14:paraId="731445D9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020</w:t>
            </w:r>
          </w:p>
          <w:p w14:paraId="6BC88240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0639CB2A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nha</w:t>
            </w:r>
          </w:p>
          <w:p w14:paraId="7233ABBF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21</w:t>
            </w:r>
          </w:p>
          <w:p w14:paraId="4350C602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458" w:type="dxa"/>
            <w:shd w:val="clear" w:color="B7B7B7" w:fill="B7B7B7"/>
            <w:hideMark/>
          </w:tcPr>
          <w:p w14:paraId="0CC90BE1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osenow</w:t>
            </w:r>
            <w:proofErr w:type="spellEnd"/>
          </w:p>
          <w:p w14:paraId="17D95F5A" w14:textId="77777777" w:rsidR="00EE1E0B" w:rsidRPr="007C2221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C22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022 </w:t>
            </w:r>
          </w:p>
          <w:p w14:paraId="092BC469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E1E0B" w:rsidRPr="00673FE7" w14:paraId="73F43037" w14:textId="77777777" w:rsidTr="00EE1E0B">
        <w:trPr>
          <w:trHeight w:val="315"/>
        </w:trPr>
        <w:tc>
          <w:tcPr>
            <w:tcW w:w="3539" w:type="dxa"/>
            <w:shd w:val="clear" w:color="auto" w:fill="auto"/>
            <w:hideMark/>
          </w:tcPr>
          <w:p w14:paraId="6982D945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pose: Is the purpose of the study in relation to preferences clearly stated?</w:t>
            </w:r>
          </w:p>
        </w:tc>
        <w:tc>
          <w:tcPr>
            <w:tcW w:w="1033" w:type="dxa"/>
            <w:shd w:val="clear" w:color="auto" w:fill="auto"/>
            <w:hideMark/>
          </w:tcPr>
          <w:p w14:paraId="5BD62A2B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421CA85C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6073AB1C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50783B45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2F86A7B3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5BDC4B80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FFFFFF" w:fill="FFFFFF"/>
            <w:noWrap/>
            <w:hideMark/>
          </w:tcPr>
          <w:p w14:paraId="2D4966A9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</w:tr>
      <w:tr w:rsidR="00EE1E0B" w:rsidRPr="00673FE7" w14:paraId="530CE42A" w14:textId="77777777" w:rsidTr="00EE1E0B">
        <w:trPr>
          <w:trHeight w:val="315"/>
        </w:trPr>
        <w:tc>
          <w:tcPr>
            <w:tcW w:w="3539" w:type="dxa"/>
            <w:shd w:val="clear" w:color="auto" w:fill="auto"/>
            <w:hideMark/>
          </w:tcPr>
          <w:p w14:paraId="79EAB17A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) Respondents: Are the responders similar to the non-responders?</w:t>
            </w:r>
          </w:p>
        </w:tc>
        <w:tc>
          <w:tcPr>
            <w:tcW w:w="1033" w:type="dxa"/>
            <w:shd w:val="clear" w:color="auto" w:fill="auto"/>
            <w:hideMark/>
          </w:tcPr>
          <w:p w14:paraId="3BA78D22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Unclear </w:t>
            </w:r>
          </w:p>
        </w:tc>
        <w:tc>
          <w:tcPr>
            <w:tcW w:w="1458" w:type="dxa"/>
            <w:shd w:val="clear" w:color="auto" w:fill="auto"/>
            <w:hideMark/>
          </w:tcPr>
          <w:p w14:paraId="25DE15EA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Unclear </w:t>
            </w:r>
          </w:p>
        </w:tc>
        <w:tc>
          <w:tcPr>
            <w:tcW w:w="1458" w:type="dxa"/>
            <w:shd w:val="clear" w:color="auto" w:fill="auto"/>
            <w:hideMark/>
          </w:tcPr>
          <w:p w14:paraId="53FB6D33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Unclear  </w:t>
            </w:r>
          </w:p>
        </w:tc>
        <w:tc>
          <w:tcPr>
            <w:tcW w:w="1458" w:type="dxa"/>
            <w:shd w:val="clear" w:color="auto" w:fill="auto"/>
            <w:hideMark/>
          </w:tcPr>
          <w:p w14:paraId="6F992A65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Unclear </w:t>
            </w:r>
          </w:p>
        </w:tc>
        <w:tc>
          <w:tcPr>
            <w:tcW w:w="1458" w:type="dxa"/>
            <w:shd w:val="clear" w:color="auto" w:fill="auto"/>
            <w:hideMark/>
          </w:tcPr>
          <w:p w14:paraId="61FC61F8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Unclear </w:t>
            </w:r>
          </w:p>
        </w:tc>
        <w:tc>
          <w:tcPr>
            <w:tcW w:w="1458" w:type="dxa"/>
            <w:shd w:val="clear" w:color="auto" w:fill="auto"/>
            <w:hideMark/>
          </w:tcPr>
          <w:p w14:paraId="2A475BE9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Unclear</w:t>
            </w:r>
          </w:p>
        </w:tc>
        <w:tc>
          <w:tcPr>
            <w:tcW w:w="1458" w:type="dxa"/>
            <w:shd w:val="clear" w:color="auto" w:fill="auto"/>
            <w:hideMark/>
          </w:tcPr>
          <w:p w14:paraId="0E9DB3F1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Unclear</w:t>
            </w:r>
          </w:p>
        </w:tc>
      </w:tr>
      <w:tr w:rsidR="00EE1E0B" w:rsidRPr="00673FE7" w14:paraId="733984AE" w14:textId="77777777" w:rsidTr="00EE1E0B">
        <w:trPr>
          <w:trHeight w:val="315"/>
        </w:trPr>
        <w:tc>
          <w:tcPr>
            <w:tcW w:w="3539" w:type="dxa"/>
            <w:shd w:val="clear" w:color="auto" w:fill="auto"/>
            <w:hideMark/>
          </w:tcPr>
          <w:p w14:paraId="309A0144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) Explanation: Are methods of assessing preferences clearly explained?</w:t>
            </w:r>
          </w:p>
        </w:tc>
        <w:tc>
          <w:tcPr>
            <w:tcW w:w="1033" w:type="dxa"/>
            <w:shd w:val="clear" w:color="auto" w:fill="auto"/>
            <w:hideMark/>
          </w:tcPr>
          <w:p w14:paraId="1F2F57A9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7642AC95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76E3C730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1B5D6E68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6A6149E5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315CC649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4F2FAE2B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</w:tr>
      <w:tr w:rsidR="00EE1E0B" w:rsidRPr="00673FE7" w14:paraId="423F2A7C" w14:textId="77777777" w:rsidTr="00EE1E0B">
        <w:trPr>
          <w:trHeight w:val="315"/>
        </w:trPr>
        <w:tc>
          <w:tcPr>
            <w:tcW w:w="3539" w:type="dxa"/>
            <w:shd w:val="clear" w:color="auto" w:fill="auto"/>
            <w:hideMark/>
          </w:tcPr>
          <w:p w14:paraId="00A3F7FB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) Findings: Were all respondents included in the reported findings and analysis of preference results?</w:t>
            </w:r>
          </w:p>
        </w:tc>
        <w:tc>
          <w:tcPr>
            <w:tcW w:w="1033" w:type="dxa"/>
            <w:shd w:val="clear" w:color="auto" w:fill="auto"/>
            <w:hideMark/>
          </w:tcPr>
          <w:p w14:paraId="2D6D19E6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4D874B7F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5A681C4B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6712409C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424598EF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 </w:t>
            </w:r>
          </w:p>
        </w:tc>
        <w:tc>
          <w:tcPr>
            <w:tcW w:w="1458" w:type="dxa"/>
            <w:shd w:val="clear" w:color="auto" w:fill="auto"/>
            <w:hideMark/>
          </w:tcPr>
          <w:p w14:paraId="0308D0C2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043D6458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No </w:t>
            </w:r>
          </w:p>
        </w:tc>
      </w:tr>
      <w:tr w:rsidR="00EE1E0B" w:rsidRPr="00673FE7" w14:paraId="444174D0" w14:textId="77777777" w:rsidTr="00EE1E0B">
        <w:trPr>
          <w:trHeight w:val="315"/>
        </w:trPr>
        <w:tc>
          <w:tcPr>
            <w:tcW w:w="3539" w:type="dxa"/>
            <w:shd w:val="clear" w:color="auto" w:fill="auto"/>
            <w:hideMark/>
          </w:tcPr>
          <w:p w14:paraId="0C4DAF75" w14:textId="77777777" w:rsidR="00EE1E0B" w:rsidRPr="00673FE7" w:rsidRDefault="00EE1E0B" w:rsidP="00AB1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) Significance: Were significance tests used to assess the preference results?</w:t>
            </w:r>
          </w:p>
        </w:tc>
        <w:tc>
          <w:tcPr>
            <w:tcW w:w="1033" w:type="dxa"/>
            <w:shd w:val="clear" w:color="auto" w:fill="auto"/>
            <w:hideMark/>
          </w:tcPr>
          <w:p w14:paraId="1B50CC96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05C548FF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7C8E2272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73CC5803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01595AD0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 xml:space="preserve">Yes </w:t>
            </w:r>
          </w:p>
        </w:tc>
        <w:tc>
          <w:tcPr>
            <w:tcW w:w="1458" w:type="dxa"/>
            <w:shd w:val="clear" w:color="auto" w:fill="auto"/>
            <w:hideMark/>
          </w:tcPr>
          <w:p w14:paraId="5BFD8A71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1458" w:type="dxa"/>
            <w:shd w:val="clear" w:color="auto" w:fill="auto"/>
            <w:hideMark/>
          </w:tcPr>
          <w:p w14:paraId="28B509B0" w14:textId="77777777" w:rsidR="00EE1E0B" w:rsidRPr="00EE1E0B" w:rsidRDefault="00EE1E0B" w:rsidP="00AB14D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E1E0B">
              <w:rPr>
                <w:rFonts w:eastAsia="Times New Roman" w:cstheme="minorHAnsi"/>
                <w:lang w:eastAsia="en-GB"/>
              </w:rPr>
              <w:t>Yes</w:t>
            </w:r>
          </w:p>
        </w:tc>
      </w:tr>
    </w:tbl>
    <w:p w14:paraId="1B5C8BA3" w14:textId="4865B4AC" w:rsidR="00EE1E0B" w:rsidRDefault="00EE1E0B" w:rsidP="00245C48">
      <w:pPr>
        <w:spacing w:after="0" w:line="240" w:lineRule="auto"/>
      </w:pPr>
    </w:p>
    <w:p w14:paraId="00D0F6C4" w14:textId="403845B3" w:rsidR="00EE1E0B" w:rsidRDefault="00EE1E0B" w:rsidP="00245C48">
      <w:pPr>
        <w:spacing w:after="0" w:line="240" w:lineRule="auto"/>
      </w:pPr>
    </w:p>
    <w:p w14:paraId="49D6C702" w14:textId="4F9D6F8B" w:rsidR="00EE1E0B" w:rsidRDefault="00EE1E0B" w:rsidP="00245C48">
      <w:pPr>
        <w:spacing w:after="0" w:line="240" w:lineRule="auto"/>
      </w:pPr>
    </w:p>
    <w:p w14:paraId="65CCFCD6" w14:textId="040C99AD" w:rsidR="00EE1E0B" w:rsidRDefault="00EE1E0B" w:rsidP="00245C48">
      <w:pPr>
        <w:spacing w:after="0" w:line="240" w:lineRule="auto"/>
      </w:pPr>
    </w:p>
    <w:p w14:paraId="727045F4" w14:textId="5838A61D" w:rsidR="00EE1E0B" w:rsidRDefault="00EE1E0B" w:rsidP="00245C48">
      <w:pPr>
        <w:spacing w:after="0" w:line="240" w:lineRule="auto"/>
      </w:pPr>
    </w:p>
    <w:p w14:paraId="104985C6" w14:textId="6F9DAB3C" w:rsidR="00EE1E0B" w:rsidRDefault="00EE1E0B" w:rsidP="00245C48">
      <w:pPr>
        <w:spacing w:after="0" w:line="240" w:lineRule="auto"/>
      </w:pPr>
    </w:p>
    <w:p w14:paraId="0EBF0061" w14:textId="507E4C26" w:rsidR="00EE1E0B" w:rsidRDefault="00EE1E0B" w:rsidP="00245C48">
      <w:pPr>
        <w:spacing w:after="0" w:line="240" w:lineRule="auto"/>
      </w:pPr>
    </w:p>
    <w:p w14:paraId="183C2F84" w14:textId="57F78908" w:rsidR="00EE1E0B" w:rsidRDefault="00EE1E0B" w:rsidP="00245C48">
      <w:pPr>
        <w:spacing w:after="0" w:line="240" w:lineRule="auto"/>
      </w:pPr>
    </w:p>
    <w:p w14:paraId="4E50ECF2" w14:textId="119ECF1E" w:rsidR="00EE1E0B" w:rsidRDefault="00EE1E0B" w:rsidP="00245C48">
      <w:pPr>
        <w:spacing w:after="0" w:line="240" w:lineRule="auto"/>
      </w:pPr>
    </w:p>
    <w:p w14:paraId="147C6527" w14:textId="034145F0" w:rsidR="00EE1E0B" w:rsidRDefault="00EE1E0B" w:rsidP="00245C48">
      <w:pPr>
        <w:spacing w:after="0" w:line="240" w:lineRule="auto"/>
      </w:pPr>
    </w:p>
    <w:p w14:paraId="7A24C793" w14:textId="700945DE" w:rsidR="00EE1E0B" w:rsidRDefault="00EE1E0B" w:rsidP="00245C48">
      <w:pPr>
        <w:spacing w:after="0" w:line="240" w:lineRule="auto"/>
      </w:pPr>
    </w:p>
    <w:p w14:paraId="2ECA42F8" w14:textId="2077FE89" w:rsidR="00EE1E0B" w:rsidRDefault="00EE1E0B" w:rsidP="00245C48">
      <w:pPr>
        <w:spacing w:after="0" w:line="240" w:lineRule="auto"/>
      </w:pPr>
      <w:r>
        <w:rPr>
          <w:sz w:val="24"/>
          <w:szCs w:val="24"/>
        </w:rPr>
        <w:lastRenderedPageBreak/>
        <w:t>ISPOR Conjoint Analysis Applications in Health Checklist</w:t>
      </w:r>
    </w:p>
    <w:tbl>
      <w:tblPr>
        <w:tblW w:w="13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1120"/>
        <w:gridCol w:w="1120"/>
        <w:gridCol w:w="1120"/>
        <w:gridCol w:w="1121"/>
        <w:gridCol w:w="1120"/>
        <w:gridCol w:w="1120"/>
        <w:gridCol w:w="1121"/>
      </w:tblGrid>
      <w:tr w:rsidR="009E44F1" w:rsidRPr="006E1AE9" w14:paraId="173434AE" w14:textId="77777777" w:rsidTr="009E44F1">
        <w:trPr>
          <w:trHeight w:val="315"/>
        </w:trPr>
        <w:tc>
          <w:tcPr>
            <w:tcW w:w="5949" w:type="dxa"/>
            <w:shd w:val="clear" w:color="B7B7B7" w:fill="B7B7B7"/>
            <w:hideMark/>
          </w:tcPr>
          <w:p w14:paraId="641C1678" w14:textId="77777777" w:rsidR="006E1AE9" w:rsidRPr="006E1AE9" w:rsidRDefault="006E1AE9" w:rsidP="00245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ecklist/Article</w:t>
            </w:r>
          </w:p>
        </w:tc>
        <w:tc>
          <w:tcPr>
            <w:tcW w:w="1120" w:type="dxa"/>
            <w:shd w:val="clear" w:color="B7B7B7" w:fill="B7B7B7"/>
            <w:hideMark/>
          </w:tcPr>
          <w:p w14:paraId="2496F36E" w14:textId="36BF792A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loyd, 2005</w:t>
            </w:r>
          </w:p>
        </w:tc>
        <w:tc>
          <w:tcPr>
            <w:tcW w:w="1120" w:type="dxa"/>
            <w:shd w:val="clear" w:color="B7B7B7" w:fill="B7B7B7"/>
            <w:hideMark/>
          </w:tcPr>
          <w:p w14:paraId="4E0583C6" w14:textId="2E809097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njunath,2012</w:t>
            </w:r>
          </w:p>
        </w:tc>
        <w:tc>
          <w:tcPr>
            <w:tcW w:w="1120" w:type="dxa"/>
            <w:shd w:val="clear" w:color="B7B7B7" w:fill="B7B7B7"/>
            <w:hideMark/>
          </w:tcPr>
          <w:p w14:paraId="449D2157" w14:textId="32E24BBE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31F2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231F20"/>
                <w:lang w:eastAsia="en-GB"/>
              </w:rPr>
              <w:t>Ettinger, 2018</w:t>
            </w:r>
          </w:p>
        </w:tc>
        <w:tc>
          <w:tcPr>
            <w:tcW w:w="1121" w:type="dxa"/>
            <w:shd w:val="clear" w:color="B7B7B7" w:fill="B7B7B7"/>
            <w:hideMark/>
          </w:tcPr>
          <w:p w14:paraId="5B14DB59" w14:textId="36B402F5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lmes, 2018</w:t>
            </w:r>
          </w:p>
        </w:tc>
        <w:tc>
          <w:tcPr>
            <w:tcW w:w="1120" w:type="dxa"/>
            <w:shd w:val="clear" w:color="B7B7B7" w:fill="B7B7B7"/>
            <w:hideMark/>
          </w:tcPr>
          <w:p w14:paraId="4A2FCFE1" w14:textId="7B563ECC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ua, 2020</w:t>
            </w:r>
          </w:p>
        </w:tc>
        <w:tc>
          <w:tcPr>
            <w:tcW w:w="1120" w:type="dxa"/>
            <w:shd w:val="clear" w:color="B7B7B7" w:fill="B7B7B7"/>
            <w:hideMark/>
          </w:tcPr>
          <w:p w14:paraId="2746CFD2" w14:textId="643C0B21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nha,2021</w:t>
            </w:r>
          </w:p>
        </w:tc>
        <w:tc>
          <w:tcPr>
            <w:tcW w:w="1121" w:type="dxa"/>
            <w:shd w:val="clear" w:color="B7B7B7" w:fill="B7B7B7"/>
            <w:hideMark/>
          </w:tcPr>
          <w:p w14:paraId="629F6009" w14:textId="4FCB38BC" w:rsidR="006E1AE9" w:rsidRPr="006E1AE9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1A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senow,2022</w:t>
            </w:r>
          </w:p>
        </w:tc>
      </w:tr>
      <w:tr w:rsidR="006E1AE9" w:rsidRPr="004441C2" w14:paraId="2CEF1F73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1B15C339" w14:textId="10B5BA06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. Was a well-defined research question stated and is conjoint analysis an appropriate method for answering it?</w:t>
            </w:r>
          </w:p>
        </w:tc>
      </w:tr>
      <w:tr w:rsidR="006E1AE9" w:rsidRPr="004441C2" w14:paraId="0635AEA4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8B5F81B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1.1 Were a well-defined research question and a testable hypothesis articulated?</w:t>
            </w:r>
          </w:p>
        </w:tc>
        <w:tc>
          <w:tcPr>
            <w:tcW w:w="1120" w:type="dxa"/>
            <w:shd w:val="clear" w:color="auto" w:fill="auto"/>
            <w:hideMark/>
          </w:tcPr>
          <w:p w14:paraId="37FBF927" w14:textId="4EA68AEF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89222BC" w14:textId="3FBAEE61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794B70C4" w14:textId="58699F71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1" w:type="dxa"/>
            <w:shd w:val="clear" w:color="auto" w:fill="auto"/>
            <w:hideMark/>
          </w:tcPr>
          <w:p w14:paraId="5E3213AD" w14:textId="74815D5F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229B315" w14:textId="50768C5F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54C8014C" w14:textId="103B1479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7E6A431" w14:textId="20FAB891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6E1AE9" w:rsidRPr="004441C2" w14:paraId="602EFFCD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4797DF4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1.2 Was the study perspective described, and was the study placed in a particular decision-making or policy context?</w:t>
            </w:r>
          </w:p>
        </w:tc>
        <w:tc>
          <w:tcPr>
            <w:tcW w:w="1120" w:type="dxa"/>
            <w:shd w:val="clear" w:color="auto" w:fill="auto"/>
            <w:hideMark/>
          </w:tcPr>
          <w:p w14:paraId="53E1D234" w14:textId="62D3837A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94A098F" w14:textId="20CB35FA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85D5F4E" w14:textId="69A21D3C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11E218E" w14:textId="7499E281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BFA25D8" w14:textId="3B392ED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68AA078" w14:textId="5539FFAE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0F3ADCA3" w14:textId="3CF08B9A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6E1AE9" w:rsidRPr="004441C2" w14:paraId="764E3D54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06184A38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1.3 What is the rationale for using conjoint analysis to answer the research question?</w:t>
            </w:r>
          </w:p>
        </w:tc>
        <w:tc>
          <w:tcPr>
            <w:tcW w:w="1120" w:type="dxa"/>
            <w:shd w:val="clear" w:color="auto" w:fill="auto"/>
            <w:hideMark/>
          </w:tcPr>
          <w:p w14:paraId="6CE40BA6" w14:textId="20D32FB6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39FE02F" w14:textId="160B6DFD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7682EBC" w14:textId="124C797C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62D5BCF5" w14:textId="33ED1698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CBEFAF7" w14:textId="795093DC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5AEA828" w14:textId="3611AF60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875B284" w14:textId="0FEB2999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6E1AE9" w:rsidRPr="004441C2" w14:paraId="426C361D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520C7187" w14:textId="5310B876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 Was the choice of attributes and levels supported by evidence?</w:t>
            </w:r>
          </w:p>
        </w:tc>
      </w:tr>
      <w:tr w:rsidR="006E1AE9" w:rsidRPr="004441C2" w14:paraId="379CA019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CE0DDDC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2.1 Was attribute identification supported by evidence (literature reviews, focus groups, or other scientific methods)?</w:t>
            </w:r>
          </w:p>
        </w:tc>
        <w:tc>
          <w:tcPr>
            <w:tcW w:w="1120" w:type="dxa"/>
            <w:shd w:val="clear" w:color="auto" w:fill="auto"/>
            <w:hideMark/>
          </w:tcPr>
          <w:p w14:paraId="39AC26C0" w14:textId="5DEFA88C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C5767D2" w14:textId="03D4B3F0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036B57C" w14:textId="4A578E0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DDD39DA" w14:textId="7376320E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B0137F0" w14:textId="65CAA203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8CBC091" w14:textId="6156B2EF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BA72E00" w14:textId="48C1EE46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D55BDE" w:rsidRPr="004441C2" w14:paraId="1EC58BD3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0EB6C0B8" w14:textId="77777777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2.2 Was attribute selection justified and consistent with theory?</w:t>
            </w:r>
          </w:p>
        </w:tc>
        <w:tc>
          <w:tcPr>
            <w:tcW w:w="1120" w:type="dxa"/>
            <w:shd w:val="clear" w:color="auto" w:fill="auto"/>
            <w:hideMark/>
          </w:tcPr>
          <w:p w14:paraId="140BF9F6" w14:textId="53D9CDA9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A80FECD" w14:textId="031F3C91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N </w:t>
            </w:r>
          </w:p>
        </w:tc>
        <w:tc>
          <w:tcPr>
            <w:tcW w:w="1120" w:type="dxa"/>
            <w:shd w:val="clear" w:color="auto" w:fill="auto"/>
            <w:hideMark/>
          </w:tcPr>
          <w:p w14:paraId="31BBCD4C" w14:textId="40664770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0CBFB9C0" w14:textId="61E4BC9A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245A5C3" w14:textId="3A054432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4F4E75B" w14:textId="54950F69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325C6CC5" w14:textId="362708FB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D55BDE" w:rsidRPr="004441C2" w14:paraId="49C2D392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1B91D15B" w14:textId="77777777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2.3 Was level selection for each attribute justified by the evidence and consistent with the study perspective and hypothesis?</w:t>
            </w:r>
          </w:p>
        </w:tc>
        <w:tc>
          <w:tcPr>
            <w:tcW w:w="1120" w:type="dxa"/>
            <w:shd w:val="clear" w:color="auto" w:fill="auto"/>
            <w:hideMark/>
          </w:tcPr>
          <w:p w14:paraId="44195046" w14:textId="36A9ECBB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A295A75" w14:textId="5347AC9B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3F8009DA" w14:textId="63CCA6B1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E06D7BF" w14:textId="4DF74C9A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78F9546" w14:textId="2372B890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A5E84EF" w14:textId="59A61385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571E8AE2" w14:textId="43EB6545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9E44F1" w:rsidRPr="004441C2" w14:paraId="5A8D130C" w14:textId="77777777" w:rsidTr="004441C2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1204BB2B" w14:textId="49FBECE7" w:rsidR="009E44F1" w:rsidRPr="004441C2" w:rsidRDefault="009E44F1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. Was the construction of tasks appropriate?</w:t>
            </w:r>
          </w:p>
        </w:tc>
      </w:tr>
      <w:tr w:rsidR="00D55BDE" w:rsidRPr="004441C2" w14:paraId="4A0F1AD6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C79E42A" w14:textId="77777777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3.1 Was the number of attributes in each conjoint task justified (that is, full or partial profile)?</w:t>
            </w:r>
          </w:p>
        </w:tc>
        <w:tc>
          <w:tcPr>
            <w:tcW w:w="1120" w:type="dxa"/>
            <w:shd w:val="clear" w:color="auto" w:fill="auto"/>
            <w:hideMark/>
          </w:tcPr>
          <w:p w14:paraId="2B32E637" w14:textId="7BEA5D13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</w:tcPr>
          <w:p w14:paraId="5AB6A658" w14:textId="69019DC2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</w:tcPr>
          <w:p w14:paraId="2C185A0F" w14:textId="7E0DFF0E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3D43ADFE" w14:textId="79FEA548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</w:tcPr>
          <w:p w14:paraId="6876BA1E" w14:textId="3917BC42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</w:tcPr>
          <w:p w14:paraId="2DCF10BA" w14:textId="5E9E089D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7BC184C3" w14:textId="6FBD6AAA" w:rsidR="00D55BDE" w:rsidRPr="004441C2" w:rsidRDefault="00D55BDE" w:rsidP="00D55B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3733AE" w:rsidRPr="004441C2" w14:paraId="7B5BC385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40855018" w14:textId="7777777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3.2 Was the number of profiles in each conjoint task justified?</w:t>
            </w:r>
          </w:p>
        </w:tc>
        <w:tc>
          <w:tcPr>
            <w:tcW w:w="1120" w:type="dxa"/>
            <w:shd w:val="clear" w:color="auto" w:fill="auto"/>
            <w:hideMark/>
          </w:tcPr>
          <w:p w14:paraId="555E8614" w14:textId="553E2B4E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264A938B" w14:textId="4D1044E6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160B1304" w14:textId="414325C0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1" w:type="dxa"/>
            <w:shd w:val="clear" w:color="auto" w:fill="auto"/>
            <w:hideMark/>
          </w:tcPr>
          <w:p w14:paraId="41E539EC" w14:textId="13AE4DF8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11EBF8CA" w14:textId="783A56C9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24B41FFF" w14:textId="01DBC313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  <w:tc>
          <w:tcPr>
            <w:tcW w:w="1121" w:type="dxa"/>
            <w:shd w:val="clear" w:color="auto" w:fill="auto"/>
            <w:hideMark/>
          </w:tcPr>
          <w:p w14:paraId="2D3C3F79" w14:textId="71D83D38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Y </w:t>
            </w:r>
          </w:p>
        </w:tc>
      </w:tr>
      <w:tr w:rsidR="006E1AE9" w:rsidRPr="004441C2" w14:paraId="386C60E5" w14:textId="77777777" w:rsidTr="002C4A94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0A68B8DC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3.3 Was (should) an opt-out or a status-quo alternative (be) included?</w:t>
            </w:r>
          </w:p>
        </w:tc>
        <w:tc>
          <w:tcPr>
            <w:tcW w:w="1120" w:type="dxa"/>
            <w:shd w:val="clear" w:color="auto" w:fill="auto"/>
            <w:hideMark/>
          </w:tcPr>
          <w:p w14:paraId="6E8886FE" w14:textId="4CF55D19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06AFAB86" w14:textId="5D87BB0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</w:tcPr>
          <w:p w14:paraId="1C53E0DD" w14:textId="2301B69C" w:rsidR="006E1AE9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</w:tcPr>
          <w:p w14:paraId="58E64611" w14:textId="13C74076" w:rsidR="006E1AE9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</w:tcPr>
          <w:p w14:paraId="151AD478" w14:textId="5E00B4C6" w:rsidR="006E1AE9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155AE59" w14:textId="6B80BD12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0F0E735D" w14:textId="44E23933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2C4A94" w:rsidRPr="004441C2" w14:paraId="0ADF1AB1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01468EC0" w14:textId="07EDFCCB" w:rsidR="002C4A94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. Was the choice of experimental design justified and evaluated?</w:t>
            </w:r>
          </w:p>
        </w:tc>
      </w:tr>
      <w:tr w:rsidR="006E1AE9" w:rsidRPr="004441C2" w14:paraId="6E4452EC" w14:textId="77777777" w:rsidTr="00763D96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DC2C3B4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4.1 Was the choice of experimental design justified? Were alternative experimental designs considered?</w:t>
            </w:r>
          </w:p>
        </w:tc>
        <w:tc>
          <w:tcPr>
            <w:tcW w:w="1120" w:type="dxa"/>
            <w:shd w:val="clear" w:color="auto" w:fill="auto"/>
            <w:hideMark/>
          </w:tcPr>
          <w:p w14:paraId="73DAB04C" w14:textId="280ED2D5" w:rsidR="006E1AE9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7AA40A2" w14:textId="12442BF6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97E456B" w14:textId="678BA26B" w:rsidR="006E1AE9" w:rsidRPr="004441C2" w:rsidRDefault="002C4A94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0C39E70D" w14:textId="66ABDC74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246194A6" w14:textId="0284E03A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C4A94"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E905D40" w14:textId="02630BCC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13563BE4" w14:textId="562185A5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E43773" w:rsidRPr="004441C2" w14:paraId="0AACF858" w14:textId="77777777" w:rsidTr="00763D96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4E2E114F" w14:textId="77777777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4.2 Were the properties of the experimental design evaluated?</w:t>
            </w:r>
          </w:p>
        </w:tc>
        <w:tc>
          <w:tcPr>
            <w:tcW w:w="1120" w:type="dxa"/>
            <w:shd w:val="clear" w:color="auto" w:fill="auto"/>
            <w:hideMark/>
          </w:tcPr>
          <w:p w14:paraId="585ADAFD" w14:textId="58DEBD55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0900D34" w14:textId="16C50F4D" w:rsidR="00E43773" w:rsidRPr="004441C2" w:rsidRDefault="00763D96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E43773"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hideMark/>
          </w:tcPr>
          <w:p w14:paraId="21574FF2" w14:textId="42444219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2DA2B867" w14:textId="6A3543DA" w:rsidR="00E43773" w:rsidRPr="004441C2" w:rsidRDefault="00763D96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568917D1" w14:textId="71AC1F46" w:rsidR="00E43773" w:rsidRPr="004441C2" w:rsidRDefault="00763D96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E43773"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hideMark/>
          </w:tcPr>
          <w:p w14:paraId="646382F1" w14:textId="589EA512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58A34578" w14:textId="5F10F916" w:rsidR="00E43773" w:rsidRPr="004441C2" w:rsidRDefault="00763D96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E43773" w:rsidRPr="004441C2" w14:paraId="7895A67F" w14:textId="77777777" w:rsidTr="009E44F1">
        <w:trPr>
          <w:trHeight w:val="660"/>
        </w:trPr>
        <w:tc>
          <w:tcPr>
            <w:tcW w:w="5949" w:type="dxa"/>
            <w:shd w:val="clear" w:color="auto" w:fill="auto"/>
            <w:hideMark/>
          </w:tcPr>
          <w:p w14:paraId="28C00317" w14:textId="77777777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4.3 Was the number of conjoint tasks included in the data-collection instrument appropriate?</w:t>
            </w:r>
          </w:p>
        </w:tc>
        <w:tc>
          <w:tcPr>
            <w:tcW w:w="1120" w:type="dxa"/>
            <w:shd w:val="clear" w:color="auto" w:fill="auto"/>
            <w:hideMark/>
          </w:tcPr>
          <w:p w14:paraId="694348E4" w14:textId="7CB2D589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550543A" w14:textId="4FB3315B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5BC2983" w14:textId="50CFA5D2" w:rsidR="00E43773" w:rsidRPr="004441C2" w:rsidRDefault="00763D96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E43773"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hideMark/>
          </w:tcPr>
          <w:p w14:paraId="1E914468" w14:textId="3DFC5C5D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5FA1E00" w14:textId="0A5648DD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75DC623" w14:textId="117EBAA9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386E1EA" w14:textId="2D19672E" w:rsidR="00E43773" w:rsidRPr="004441C2" w:rsidRDefault="00E43773" w:rsidP="00E437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754863" w:rsidRPr="004441C2" w14:paraId="27286BE6" w14:textId="77777777" w:rsidTr="004441C2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5132DBD5" w14:textId="42891A40" w:rsidR="00754863" w:rsidRPr="004441C2" w:rsidRDefault="00754863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. Were preferences elicited appropriately, given the research question?</w:t>
            </w:r>
          </w:p>
        </w:tc>
      </w:tr>
      <w:tr w:rsidR="009E44F1" w:rsidRPr="004441C2" w14:paraId="744FF259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6D52A43A" w14:textId="77777777" w:rsidR="006E1AE9" w:rsidRPr="004441C2" w:rsidRDefault="006E1AE9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5.1 Was </w:t>
            </w:r>
            <w:proofErr w:type="gramStart"/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there</w:t>
            </w:r>
            <w:proofErr w:type="gramEnd"/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sufficient motivation and explanation of conjoint tasks?</w:t>
            </w:r>
          </w:p>
        </w:tc>
        <w:tc>
          <w:tcPr>
            <w:tcW w:w="1120" w:type="dxa"/>
            <w:shd w:val="clear" w:color="auto" w:fill="auto"/>
            <w:hideMark/>
          </w:tcPr>
          <w:p w14:paraId="16733CCF" w14:textId="51B0636E" w:rsidR="006E1AE9" w:rsidRPr="004441C2" w:rsidRDefault="00E43773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DF08EDD" w14:textId="50B60259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70A5A0EE" w14:textId="12CDAF06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1D1BB2D7" w14:textId="0C675F39" w:rsidR="006E1AE9" w:rsidRPr="004441C2" w:rsidRDefault="00E43773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AA896A1" w14:textId="213C0931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0A784FE" w14:textId="06521083" w:rsidR="006E1AE9" w:rsidRPr="004441C2" w:rsidRDefault="00E43773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75A5CA54" w14:textId="0CEC03EB" w:rsidR="006E1AE9" w:rsidRPr="004441C2" w:rsidRDefault="00763D9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754863" w:rsidRPr="004441C2" w14:paraId="412F71FF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A1127A9" w14:textId="77777777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5.2 Was an appropriate elicitation format (that is, rating, ranking, or choice) used? Did (should) the elicitation format allow for indifference?</w:t>
            </w:r>
          </w:p>
        </w:tc>
        <w:tc>
          <w:tcPr>
            <w:tcW w:w="1120" w:type="dxa"/>
            <w:shd w:val="clear" w:color="auto" w:fill="auto"/>
            <w:hideMark/>
          </w:tcPr>
          <w:p w14:paraId="3F2B4474" w14:textId="67A636B2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79EDE99C" w14:textId="3A61BC25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727ECD9" w14:textId="6CD739A3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1B61F52" w14:textId="66AF37B8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2DC4224" w14:textId="015864B8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6E21F25" w14:textId="5E78D78C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BD18D88" w14:textId="4C59AB99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754863" w:rsidRPr="004441C2" w14:paraId="3082892D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4352A70" w14:textId="4AB10BD2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5.3 In addition to preference elicitation, did the conjoint tasks include other qualifying questions (for example, strength of preference, confidence in response and other methods?) </w:t>
            </w:r>
          </w:p>
        </w:tc>
        <w:tc>
          <w:tcPr>
            <w:tcW w:w="1120" w:type="dxa"/>
            <w:shd w:val="clear" w:color="auto" w:fill="auto"/>
            <w:hideMark/>
          </w:tcPr>
          <w:p w14:paraId="16A9EC9F" w14:textId="302E0851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0FE752C0" w14:textId="6F696305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385E5210" w14:textId="1E50CD57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157F0023" w14:textId="31F03F5F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4350DC4" w14:textId="0F765691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25DE3E2" w14:textId="40586E6F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26FC1A1D" w14:textId="3337C510" w:rsidR="00754863" w:rsidRPr="004441C2" w:rsidRDefault="00754863" w:rsidP="007548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810426" w:rsidRPr="004441C2" w14:paraId="1F229920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4F2A26E2" w14:textId="1C684D0F" w:rsidR="00810426" w:rsidRPr="004441C2" w:rsidRDefault="00810426" w:rsidP="00245C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. Was the data collection instrument designed appropriately?</w:t>
            </w:r>
          </w:p>
        </w:tc>
      </w:tr>
      <w:tr w:rsidR="00840693" w:rsidRPr="004441C2" w14:paraId="3BF15173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5B70ADF" w14:textId="77777777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6.1 Was appropriate respondent information collected (such as sociodemographic, attitudinal, health history or status, and treatment experience)?</w:t>
            </w:r>
          </w:p>
        </w:tc>
        <w:tc>
          <w:tcPr>
            <w:tcW w:w="1120" w:type="dxa"/>
            <w:shd w:val="clear" w:color="auto" w:fill="auto"/>
            <w:hideMark/>
          </w:tcPr>
          <w:p w14:paraId="6A28F742" w14:textId="42D2C275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0A28E8C" w14:textId="455B798A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7435618" w14:textId="33D376AA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D4AAA44" w14:textId="01FA8716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472BA7D" w14:textId="0A6143B4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0690155" w14:textId="512CFA37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765155D" w14:textId="0C9492C5" w:rsidR="00840693" w:rsidRPr="004441C2" w:rsidRDefault="00840693" w:rsidP="00840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AB514F" w:rsidRPr="004441C2" w14:paraId="66B20510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3CE7940" w14:textId="77777777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6.2 Were the attributes and levels defined, and was any contextual information provided?</w:t>
            </w:r>
          </w:p>
        </w:tc>
        <w:tc>
          <w:tcPr>
            <w:tcW w:w="1120" w:type="dxa"/>
            <w:shd w:val="clear" w:color="auto" w:fill="auto"/>
            <w:hideMark/>
          </w:tcPr>
          <w:p w14:paraId="130E693D" w14:textId="3BBD3EC6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AE80C99" w14:textId="2AFE077F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3380F58" w14:textId="34505AC6" w:rsidR="00AB514F" w:rsidRPr="004441C2" w:rsidRDefault="00763D96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AB514F"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hideMark/>
          </w:tcPr>
          <w:p w14:paraId="38B15A91" w14:textId="09B00060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6EC3DFA" w14:textId="040F1040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012565F" w14:textId="3E6965BB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A8836FB" w14:textId="369F7FE5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AB514F" w:rsidRPr="004441C2" w14:paraId="03D54A41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6791466" w14:textId="77777777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6.3 Was the level of burden of the data-collection instrument appropriate? Were respondents encouraged and motivated?</w:t>
            </w:r>
          </w:p>
        </w:tc>
        <w:tc>
          <w:tcPr>
            <w:tcW w:w="1120" w:type="dxa"/>
            <w:shd w:val="clear" w:color="auto" w:fill="auto"/>
            <w:hideMark/>
          </w:tcPr>
          <w:p w14:paraId="7E1061DF" w14:textId="0CF5636D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5879987" w14:textId="446C9D61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E19B113" w14:textId="10EACCAF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AAB085C" w14:textId="13099866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E6C7ED3" w14:textId="0E093956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34A307B" w14:textId="1CA890E5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032B1A2" w14:textId="5B789364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3733AE" w:rsidRPr="004441C2" w14:paraId="30E97CC5" w14:textId="77777777" w:rsidTr="004441C2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7626286B" w14:textId="4219C342" w:rsidR="003733AE" w:rsidRPr="004441C2" w:rsidRDefault="003733AE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. Was the data-collection plan appropriate?</w:t>
            </w:r>
          </w:p>
        </w:tc>
      </w:tr>
      <w:tr w:rsidR="00AB514F" w:rsidRPr="004441C2" w14:paraId="099CFF6D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3F0BB400" w14:textId="77777777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7.1 Was the sampling strategy justified (for example, sample size, stratification, and recruitment)?</w:t>
            </w:r>
          </w:p>
        </w:tc>
        <w:tc>
          <w:tcPr>
            <w:tcW w:w="1120" w:type="dxa"/>
            <w:shd w:val="clear" w:color="auto" w:fill="auto"/>
            <w:hideMark/>
          </w:tcPr>
          <w:p w14:paraId="3F052C58" w14:textId="59E0EFBD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0" w:type="dxa"/>
            <w:shd w:val="clear" w:color="auto" w:fill="auto"/>
            <w:hideMark/>
          </w:tcPr>
          <w:p w14:paraId="448300F0" w14:textId="6614C3D5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70C7D046" w14:textId="19DA5F7D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C8E0C82" w14:textId="0748AED6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082B377" w14:textId="52D27CDE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12BA6B6" w14:textId="3187BE88" w:rsidR="00AB514F" w:rsidRPr="004441C2" w:rsidRDefault="00812179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22A75CBA" w14:textId="2559FED4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282C78" w:rsidRPr="004441C2" w14:paraId="7D6B3ED1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66FFA062" w14:textId="77777777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7.2 Was the mode of administration justified and appropriate (for example, face-to-face, pen-and-paper, web-based)?</w:t>
            </w:r>
          </w:p>
        </w:tc>
        <w:tc>
          <w:tcPr>
            <w:tcW w:w="1120" w:type="dxa"/>
            <w:shd w:val="clear" w:color="auto" w:fill="auto"/>
            <w:hideMark/>
          </w:tcPr>
          <w:p w14:paraId="77B8BABF" w14:textId="7D640772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4E127DA" w14:textId="70916E67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CC2906A" w14:textId="7E754C30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F2B1184" w14:textId="04C862DA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24BDB15" w14:textId="0883964B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3207E36" w14:textId="426F1F83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0969F55" w14:textId="1DE0C188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282C78" w:rsidRPr="004441C2" w14:paraId="49149953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1655DEF3" w14:textId="77777777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7.3 Were ethical considerations addressed (for example, recruitment, information and/or consent, compensation)?</w:t>
            </w:r>
          </w:p>
        </w:tc>
        <w:tc>
          <w:tcPr>
            <w:tcW w:w="1120" w:type="dxa"/>
            <w:shd w:val="clear" w:color="auto" w:fill="auto"/>
            <w:hideMark/>
          </w:tcPr>
          <w:p w14:paraId="7756D00A" w14:textId="4A6F8AFA" w:rsidR="00282C78" w:rsidRPr="004441C2" w:rsidRDefault="00763D96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282C78" w:rsidRPr="004441C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hideMark/>
          </w:tcPr>
          <w:p w14:paraId="5877FF93" w14:textId="3402FF90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E9492A2" w14:textId="5F9A2171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74C9F75D" w14:textId="5EA658BC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3239291" w14:textId="585C0BC8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6BA67D2" w14:textId="5F463AE9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82D9E09" w14:textId="00225DBD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AB514F" w:rsidRPr="004441C2" w14:paraId="0D7B369A" w14:textId="77777777" w:rsidTr="004441C2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7B2D21EB" w14:textId="4EF7A4E2" w:rsidR="00AB514F" w:rsidRPr="004441C2" w:rsidRDefault="00AB514F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. Were statistical analyses and model estimations appropriate?</w:t>
            </w:r>
          </w:p>
        </w:tc>
      </w:tr>
      <w:tr w:rsidR="00282C78" w:rsidRPr="004441C2" w14:paraId="7E722CA5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750E4B7C" w14:textId="77777777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8.1 Were respondent characteristics examined and tested?</w:t>
            </w:r>
          </w:p>
        </w:tc>
        <w:tc>
          <w:tcPr>
            <w:tcW w:w="1120" w:type="dxa"/>
            <w:shd w:val="clear" w:color="auto" w:fill="auto"/>
            <w:hideMark/>
          </w:tcPr>
          <w:p w14:paraId="4072C617" w14:textId="0D472291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E262585" w14:textId="643516CF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87A0587" w14:textId="491DF69C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C32FE4F" w14:textId="6AFDD4C2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B52F69D" w14:textId="46E01184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78CBBDAC" w14:textId="0E7D3DE6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B386B1E" w14:textId="53277D24" w:rsidR="00282C78" w:rsidRPr="004441C2" w:rsidRDefault="00282C78" w:rsidP="00282C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605472" w:rsidRPr="004441C2" w14:paraId="2A03C1E1" w14:textId="77777777" w:rsidTr="004441C2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7D27B278" w14:textId="77777777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8.2 Was the quality of the responses examined (for example, rationality, validity, reliability)?</w:t>
            </w:r>
          </w:p>
        </w:tc>
        <w:tc>
          <w:tcPr>
            <w:tcW w:w="1120" w:type="dxa"/>
            <w:shd w:val="clear" w:color="auto" w:fill="auto"/>
            <w:hideMark/>
          </w:tcPr>
          <w:p w14:paraId="76F6A199" w14:textId="42672A50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EA25C19" w14:textId="43D6204B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5B40C1D" w14:textId="200DD90F" w:rsidR="00605472" w:rsidRPr="004441C2" w:rsidRDefault="00763D96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1" w:type="dxa"/>
            <w:shd w:val="clear" w:color="auto" w:fill="auto"/>
            <w:hideMark/>
          </w:tcPr>
          <w:p w14:paraId="47419711" w14:textId="42F8665B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A4D3B8C" w14:textId="76D1111A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FF23191" w14:textId="40E3EB20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9645AFF" w14:textId="72960128" w:rsidR="00605472" w:rsidRPr="004441C2" w:rsidRDefault="00763D96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605472" w:rsidRPr="004441C2" w14:paraId="239D3D88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6D319506" w14:textId="77777777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8.3 Was model estimation conducted appropriately? Were issues of clustering and subgroups handled appropriately?</w:t>
            </w:r>
          </w:p>
        </w:tc>
        <w:tc>
          <w:tcPr>
            <w:tcW w:w="1120" w:type="dxa"/>
            <w:shd w:val="clear" w:color="auto" w:fill="auto"/>
            <w:hideMark/>
          </w:tcPr>
          <w:p w14:paraId="222F018A" w14:textId="285B6E8E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05AD671" w14:textId="47EA3378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7E14F38" w14:textId="760D2DC2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9A8EA97" w14:textId="34C6CE4E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03C8383" w14:textId="7E4E7F89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C8E1E91" w14:textId="501CAC39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33782AF" w14:textId="034417C9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4441C2" w:rsidRPr="004441C2" w14:paraId="3593008E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</w:tcPr>
          <w:p w14:paraId="09950950" w14:textId="2981A7D7" w:rsidR="004441C2" w:rsidRPr="004441C2" w:rsidRDefault="004441C2" w:rsidP="00AB51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. Were the results and conclusions valid?</w:t>
            </w:r>
          </w:p>
        </w:tc>
      </w:tr>
      <w:tr w:rsidR="00605472" w:rsidRPr="004441C2" w14:paraId="11674FC2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5E0CD752" w14:textId="77777777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9.1 Did study results reflect testable hypotheses and account for statistical uncertainty?</w:t>
            </w:r>
          </w:p>
        </w:tc>
        <w:tc>
          <w:tcPr>
            <w:tcW w:w="1120" w:type="dxa"/>
            <w:shd w:val="clear" w:color="auto" w:fill="auto"/>
            <w:hideMark/>
          </w:tcPr>
          <w:p w14:paraId="2DAD594E" w14:textId="082C5D01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FFFFFF" w:fill="FFFFFF"/>
            <w:hideMark/>
          </w:tcPr>
          <w:p w14:paraId="6E47CA1E" w14:textId="65388787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321D75C" w14:textId="4DD04BEB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44FC501" w14:textId="74AD05C2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3459660" w14:textId="4A4F4B46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6FA6A0A3" w14:textId="3FCC55DF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666D7D28" w14:textId="33B76B3A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605472" w:rsidRPr="004441C2" w14:paraId="5E880357" w14:textId="77777777" w:rsidTr="009E44F1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436B925A" w14:textId="77777777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9.2 Were study conclusions supported by the evidence and compared with existing findings in the literature?</w:t>
            </w:r>
          </w:p>
        </w:tc>
        <w:tc>
          <w:tcPr>
            <w:tcW w:w="1120" w:type="dxa"/>
            <w:shd w:val="clear" w:color="auto" w:fill="auto"/>
            <w:hideMark/>
          </w:tcPr>
          <w:p w14:paraId="10DA6E79" w14:textId="23E30D05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6CCE163" w14:textId="702CFC6E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CEF6D1B" w14:textId="224FC7DA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28396BFE" w14:textId="0934B9DB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3DF0B82E" w14:textId="685E7350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6D68C6F" w14:textId="2052B2B3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7FD6625A" w14:textId="15AB9486" w:rsidR="00605472" w:rsidRPr="004441C2" w:rsidRDefault="00605472" w:rsidP="006054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3733AE" w:rsidRPr="004441C2" w14:paraId="242E667F" w14:textId="77777777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22F50922" w14:textId="7777777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3 Were study limitations and generalizability adequately </w:t>
            </w: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iscussed?</w:t>
            </w:r>
          </w:p>
        </w:tc>
        <w:tc>
          <w:tcPr>
            <w:tcW w:w="1120" w:type="dxa"/>
            <w:shd w:val="clear" w:color="auto" w:fill="auto"/>
            <w:hideMark/>
          </w:tcPr>
          <w:p w14:paraId="2D6C1FBD" w14:textId="17D062E4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280A6CF4" w14:textId="1A156DFC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33029792" w14:textId="1955A7FC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121" w:type="dxa"/>
            <w:shd w:val="clear" w:color="auto" w:fill="auto"/>
            <w:hideMark/>
          </w:tcPr>
          <w:p w14:paraId="057D8818" w14:textId="3424EB84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auto" w:fill="auto"/>
            <w:hideMark/>
          </w:tcPr>
          <w:p w14:paraId="3BDAC235" w14:textId="53D1EFA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120" w:type="dxa"/>
            <w:shd w:val="clear" w:color="FFFFFF" w:fill="FFFFFF"/>
            <w:noWrap/>
            <w:hideMark/>
          </w:tcPr>
          <w:p w14:paraId="52593BA7" w14:textId="3630AAFA" w:rsidR="003733AE" w:rsidRPr="004441C2" w:rsidRDefault="003733AE" w:rsidP="003733AE">
            <w:pPr>
              <w:spacing w:after="0" w:line="240" w:lineRule="auto"/>
              <w:rPr>
                <w:rFonts w:ascii="&quot;Times New Roman&quot;" w:eastAsia="Times New Roman" w:hAnsi="&quot;Times New Roman&quot;" w:cs="Arial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1121" w:type="dxa"/>
            <w:shd w:val="clear" w:color="auto" w:fill="auto"/>
            <w:hideMark/>
          </w:tcPr>
          <w:p w14:paraId="44524BB0" w14:textId="4194EB21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 </w:t>
            </w:r>
          </w:p>
        </w:tc>
      </w:tr>
      <w:tr w:rsidR="004441C2" w:rsidRPr="004441C2" w14:paraId="57D391D8" w14:textId="77777777">
        <w:trPr>
          <w:trHeight w:val="315"/>
        </w:trPr>
        <w:tc>
          <w:tcPr>
            <w:tcW w:w="13791" w:type="dxa"/>
            <w:gridSpan w:val="8"/>
            <w:shd w:val="clear" w:color="auto" w:fill="auto"/>
            <w:hideMark/>
          </w:tcPr>
          <w:p w14:paraId="42D09AE8" w14:textId="37EC12D5" w:rsidR="004441C2" w:rsidRPr="004441C2" w:rsidRDefault="004441C2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 Was the study presentation clear, concise, and complete?</w:t>
            </w:r>
          </w:p>
        </w:tc>
      </w:tr>
      <w:tr w:rsidR="003733AE" w:rsidRPr="004441C2" w14:paraId="16527AC0" w14:textId="77777777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6A8EE3F5" w14:textId="7777777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 Was study importance and research context adequately motivated?</w:t>
            </w:r>
          </w:p>
        </w:tc>
        <w:tc>
          <w:tcPr>
            <w:tcW w:w="1120" w:type="dxa"/>
            <w:shd w:val="clear" w:color="auto" w:fill="auto"/>
            <w:hideMark/>
          </w:tcPr>
          <w:p w14:paraId="06CC1BB4" w14:textId="3F28D3EC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F4F78DE" w14:textId="490D7CF3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6DCCA7F" w14:textId="1F0F0DA2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F51288D" w14:textId="2BDF97B5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78D8ED3" w14:textId="151AC33B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FFFFFF" w:fill="FFFFFF"/>
            <w:noWrap/>
            <w:hideMark/>
          </w:tcPr>
          <w:p w14:paraId="1CAD1A2F" w14:textId="76EBC8A1" w:rsidR="003733AE" w:rsidRPr="004441C2" w:rsidRDefault="003733AE" w:rsidP="003733AE">
            <w:pPr>
              <w:spacing w:after="0" w:line="240" w:lineRule="auto"/>
              <w:rPr>
                <w:rFonts w:ascii="&quot;Times New Roman&quot;" w:eastAsia="Times New Roman" w:hAnsi="&quot;Times New Roman&quot;" w:cs="Arial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7D23545" w14:textId="24EC9776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33AE" w:rsidRPr="004441C2" w14:paraId="12A061F3" w14:textId="77777777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753BD3B1" w14:textId="7777777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 Were the study data-collection instrument and methods described?</w:t>
            </w:r>
          </w:p>
        </w:tc>
        <w:tc>
          <w:tcPr>
            <w:tcW w:w="1120" w:type="dxa"/>
            <w:shd w:val="clear" w:color="auto" w:fill="auto"/>
            <w:hideMark/>
          </w:tcPr>
          <w:p w14:paraId="13351322" w14:textId="4AD0406C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762BAD21" w14:textId="0396EE5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049DCA85" w14:textId="18DF0516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346F09CA" w14:textId="38D0BA8D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22D74A13" w14:textId="7B53A233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FFFFFF" w:fill="FFFFFF"/>
            <w:noWrap/>
            <w:hideMark/>
          </w:tcPr>
          <w:p w14:paraId="38417D84" w14:textId="71929122" w:rsidR="003733AE" w:rsidRPr="004441C2" w:rsidRDefault="003733AE" w:rsidP="003733AE">
            <w:pPr>
              <w:spacing w:after="0" w:line="240" w:lineRule="auto"/>
              <w:rPr>
                <w:rFonts w:ascii="&quot;Times New Roman&quot;" w:eastAsia="Times New Roman" w:hAnsi="&quot;Times New Roman&quot;" w:cs="Arial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4378F6C9" w14:textId="2BD97EC9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3733AE" w:rsidRPr="006E1AE9" w14:paraId="11819489" w14:textId="77777777">
        <w:trPr>
          <w:trHeight w:val="315"/>
        </w:trPr>
        <w:tc>
          <w:tcPr>
            <w:tcW w:w="5949" w:type="dxa"/>
            <w:shd w:val="clear" w:color="auto" w:fill="auto"/>
            <w:hideMark/>
          </w:tcPr>
          <w:p w14:paraId="2DDA7474" w14:textId="77777777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 Were the study implications clearly stated and understandable to a wide audience?</w:t>
            </w:r>
          </w:p>
        </w:tc>
        <w:tc>
          <w:tcPr>
            <w:tcW w:w="1120" w:type="dxa"/>
            <w:shd w:val="clear" w:color="auto" w:fill="auto"/>
            <w:hideMark/>
          </w:tcPr>
          <w:p w14:paraId="30B2636D" w14:textId="63E222A8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469D2BE8" w14:textId="5A6F3DD9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16AA3EEC" w14:textId="5AB66600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1C3C9CD5" w14:textId="55975D7F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auto" w:fill="auto"/>
            <w:hideMark/>
          </w:tcPr>
          <w:p w14:paraId="5C595A97" w14:textId="0B6E1F4D" w:rsidR="003733AE" w:rsidRPr="004441C2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0" w:type="dxa"/>
            <w:shd w:val="clear" w:color="FFFFFF" w:fill="FFFFFF"/>
            <w:noWrap/>
            <w:hideMark/>
          </w:tcPr>
          <w:p w14:paraId="6AF52A12" w14:textId="73F48634" w:rsidR="003733AE" w:rsidRPr="004441C2" w:rsidRDefault="003733AE" w:rsidP="003733AE">
            <w:pPr>
              <w:spacing w:after="0" w:line="240" w:lineRule="auto"/>
              <w:rPr>
                <w:rFonts w:ascii="&quot;Times New Roman&quot;" w:eastAsia="Times New Roman" w:hAnsi="&quot;Times New Roman&quot;" w:cs="Arial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121" w:type="dxa"/>
            <w:shd w:val="clear" w:color="auto" w:fill="auto"/>
            <w:hideMark/>
          </w:tcPr>
          <w:p w14:paraId="5A5BDEDC" w14:textId="13832147" w:rsidR="003733AE" w:rsidRPr="006E1AE9" w:rsidRDefault="003733AE" w:rsidP="00373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41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</w:tbl>
    <w:p w14:paraId="5BE1EF97" w14:textId="5936613E" w:rsidR="006E1AE9" w:rsidRDefault="00763D96" w:rsidP="00245C48">
      <w:pPr>
        <w:spacing w:after="0" w:line="240" w:lineRule="auto"/>
      </w:pPr>
      <w:r>
        <w:t xml:space="preserve">Y=Yes, N=No </w:t>
      </w:r>
    </w:p>
    <w:p w14:paraId="6A40C1DC" w14:textId="77777777" w:rsidR="006E1AE9" w:rsidRDefault="006E1AE9" w:rsidP="00245C48">
      <w:pPr>
        <w:spacing w:after="0" w:line="240" w:lineRule="auto"/>
      </w:pPr>
    </w:p>
    <w:sectPr w:rsidR="006E1AE9" w:rsidSect="006E1A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5CAE"/>
    <w:multiLevelType w:val="hybridMultilevel"/>
    <w:tmpl w:val="A9E8BA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7717C"/>
    <w:multiLevelType w:val="hybridMultilevel"/>
    <w:tmpl w:val="D9B222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166568">
    <w:abstractNumId w:val="1"/>
  </w:num>
  <w:num w:numId="2" w16cid:durableId="1360398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1AE9"/>
    <w:rsid w:val="00005B37"/>
    <w:rsid w:val="001232FD"/>
    <w:rsid w:val="001A67BB"/>
    <w:rsid w:val="00245C48"/>
    <w:rsid w:val="00282C78"/>
    <w:rsid w:val="002C4A94"/>
    <w:rsid w:val="002D3552"/>
    <w:rsid w:val="003733AE"/>
    <w:rsid w:val="003828C7"/>
    <w:rsid w:val="00423B15"/>
    <w:rsid w:val="0042648F"/>
    <w:rsid w:val="004441C2"/>
    <w:rsid w:val="005E4674"/>
    <w:rsid w:val="00605472"/>
    <w:rsid w:val="006E1AE9"/>
    <w:rsid w:val="00754863"/>
    <w:rsid w:val="00763D96"/>
    <w:rsid w:val="00810426"/>
    <w:rsid w:val="00812179"/>
    <w:rsid w:val="00840693"/>
    <w:rsid w:val="0093722F"/>
    <w:rsid w:val="009E44F1"/>
    <w:rsid w:val="00AB514F"/>
    <w:rsid w:val="00D55BDE"/>
    <w:rsid w:val="00E43773"/>
    <w:rsid w:val="00EE1E0B"/>
    <w:rsid w:val="00F7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AAFF"/>
  <w15:docId w15:val="{8A470574-FA5A-43D7-B8AF-8A9D7002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426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2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a Alaqeel</dc:creator>
  <cp:keywords/>
  <dc:description/>
  <cp:lastModifiedBy>Sinaa Alaqeel</cp:lastModifiedBy>
  <cp:revision>4</cp:revision>
  <cp:lastPrinted>2022-08-08T09:34:00Z</cp:lastPrinted>
  <dcterms:created xsi:type="dcterms:W3CDTF">2022-08-08T20:14:00Z</dcterms:created>
  <dcterms:modified xsi:type="dcterms:W3CDTF">2022-08-18T10:57:00Z</dcterms:modified>
</cp:coreProperties>
</file>